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D6459D" w14:textId="277A496F" w:rsidR="0070378E" w:rsidRDefault="0097778C">
      <w:r>
        <w:t>Navigating the path to personalized medicine guided by molecular imaging of inflammation, fibrosis and neurohormonal signaling. Emerging opportunities in cardiovascular imaging.</w:t>
      </w:r>
      <w:bookmarkStart w:id="0" w:name="_GoBack"/>
      <w:bookmarkEnd w:id="0"/>
    </w:p>
    <w:sectPr w:rsidR="0070378E" w:rsidSect="007037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78C"/>
    <w:rsid w:val="0070378E"/>
    <w:rsid w:val="0097778C"/>
    <w:rsid w:val="00E74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8975D"/>
  <w15:chartTrackingRefBased/>
  <w15:docId w15:val="{E24E59F8-3169-42D4-A0ED-950A86DA9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7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Thackeray</dc:creator>
  <cp:keywords/>
  <dc:description/>
  <cp:lastModifiedBy>James Thackeray</cp:lastModifiedBy>
  <cp:revision>1</cp:revision>
  <dcterms:created xsi:type="dcterms:W3CDTF">2020-07-28T13:24:00Z</dcterms:created>
  <dcterms:modified xsi:type="dcterms:W3CDTF">2020-07-28T13:26:00Z</dcterms:modified>
</cp:coreProperties>
</file>